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1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797"/>
        <w:gridCol w:w="948"/>
        <w:gridCol w:w="912"/>
        <w:gridCol w:w="1812"/>
        <w:gridCol w:w="1842"/>
      </w:tblGrid>
      <w:tr w:rsidR="00E22969" w14:paraId="54658720" w14:textId="77777777">
        <w:trPr>
          <w:trHeight w:val="312"/>
        </w:trPr>
        <w:tc>
          <w:tcPr>
            <w:tcW w:w="8311" w:type="dxa"/>
            <w:gridSpan w:val="5"/>
            <w:tcBorders>
              <w:top w:val="single" w:sz="4" w:space="0" w:color="4F81BD"/>
              <w:left w:val="single" w:sz="4" w:space="0" w:color="4F81BD"/>
              <w:bottom w:val="single" w:sz="4" w:space="0" w:color="95B3D7"/>
              <w:right w:val="single" w:sz="4" w:space="0" w:color="4F81BD"/>
            </w:tcBorders>
            <w:shd w:val="clear" w:color="4F81BD" w:fill="FFFFFF" w:themeFill="background1"/>
            <w:noWrap/>
            <w:vAlign w:val="bottom"/>
          </w:tcPr>
          <w:tbl>
            <w:tblPr>
              <w:tblW w:w="8215" w:type="dxa"/>
              <w:tblLayout w:type="fixed"/>
              <w:tblLook w:val="04A0" w:firstRow="1" w:lastRow="0" w:firstColumn="1" w:lastColumn="0" w:noHBand="0" w:noVBand="1"/>
            </w:tblPr>
            <w:tblGrid>
              <w:gridCol w:w="8215"/>
            </w:tblGrid>
            <w:tr w:rsidR="00E22969" w14:paraId="305591BB" w14:textId="77777777">
              <w:trPr>
                <w:trHeight w:val="312"/>
              </w:trPr>
              <w:tc>
                <w:tcPr>
                  <w:tcW w:w="8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EC1E5C" w14:textId="1C9AC74F" w:rsidR="00E22969" w:rsidRDefault="00000000">
                  <w:pPr>
                    <w:widowControl/>
                    <w:jc w:val="center"/>
                    <w:textAlignment w:val="bottom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 w:rsidRPr="009136EB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4"/>
                      <w:lang w:bidi="ar"/>
                    </w:rPr>
                    <w:t xml:space="preserve">Supplementary Table </w:t>
                  </w:r>
                  <w:r w:rsidR="009136EB" w:rsidRPr="009136EB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4"/>
                      <w:lang w:bidi="ar"/>
                    </w:rPr>
                    <w:t>4</w:t>
                  </w:r>
                  <w:r w:rsidRPr="009136EB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4"/>
                      <w:lang w:bidi="ar"/>
                    </w:rPr>
                    <w:t>.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 xml:space="preserve"> Signal strength of reports of Trifluridine/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>Tipiracil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lang w:bidi="ar"/>
                    </w:rPr>
                    <w:t xml:space="preserve"> at the Preferred Terms (PTs) level in FAERS database</w:t>
                  </w:r>
                  <w:r>
                    <w:rPr>
                      <w:rStyle w:val="font21"/>
                      <w:rFonts w:hint="default"/>
                      <w:lang w:bidi="ar"/>
                    </w:rPr>
                    <w:t>（</w:t>
                  </w:r>
                  <w:r>
                    <w:rPr>
                      <w:rStyle w:val="font11"/>
                      <w:rFonts w:eastAsia="SimSun"/>
                      <w:lang w:bidi="ar"/>
                    </w:rPr>
                    <w:t>&lt;65 years old</w:t>
                  </w:r>
                  <w:r>
                    <w:rPr>
                      <w:rStyle w:val="font21"/>
                      <w:rFonts w:hint="default"/>
                      <w:lang w:bidi="ar"/>
                    </w:rPr>
                    <w:t>）</w:t>
                  </w:r>
                </w:p>
              </w:tc>
            </w:tr>
          </w:tbl>
          <w:p w14:paraId="5DC47265" w14:textId="77777777" w:rsidR="00E22969" w:rsidRDefault="00E229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</w:pPr>
          </w:p>
        </w:tc>
      </w:tr>
      <w:tr w:rsidR="00E22969" w14:paraId="043978C3" w14:textId="77777777">
        <w:trPr>
          <w:trHeight w:val="312"/>
        </w:trPr>
        <w:tc>
          <w:tcPr>
            <w:tcW w:w="2797" w:type="dxa"/>
            <w:tcBorders>
              <w:top w:val="single" w:sz="4" w:space="0" w:color="4F81BD"/>
              <w:left w:val="single" w:sz="4" w:space="0" w:color="4F81BD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55FDA8D2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PT</w:t>
            </w:r>
          </w:p>
        </w:tc>
        <w:tc>
          <w:tcPr>
            <w:tcW w:w="948" w:type="dxa"/>
            <w:tcBorders>
              <w:top w:val="single" w:sz="4" w:space="0" w:color="4F81BD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7F426417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N</w:t>
            </w:r>
          </w:p>
        </w:tc>
        <w:tc>
          <w:tcPr>
            <w:tcW w:w="912" w:type="dxa"/>
            <w:tcBorders>
              <w:top w:val="single" w:sz="4" w:space="0" w:color="4F81BD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3106C476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ROR</w:t>
            </w:r>
          </w:p>
        </w:tc>
        <w:tc>
          <w:tcPr>
            <w:tcW w:w="1812" w:type="dxa"/>
            <w:tcBorders>
              <w:top w:val="single" w:sz="4" w:space="0" w:color="4F81BD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6BABB151" w14:textId="4ADF2DFD" w:rsidR="00E22969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(95%Cl)</w:t>
            </w:r>
            <w:r w:rsidR="00B84699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FFFFFF" w:themeColor="background1"/>
                <w:kern w:val="0"/>
                <w:sz w:val="24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ower</w:t>
            </w:r>
          </w:p>
        </w:tc>
        <w:tc>
          <w:tcPr>
            <w:tcW w:w="1842" w:type="dxa"/>
            <w:tcBorders>
              <w:top w:val="single" w:sz="4" w:space="0" w:color="4F81BD"/>
              <w:left w:val="nil"/>
              <w:bottom w:val="single" w:sz="4" w:space="0" w:color="95B3D7"/>
              <w:right w:val="single" w:sz="4" w:space="0" w:color="4F81BD"/>
            </w:tcBorders>
            <w:shd w:val="clear" w:color="4F81BD" w:fill="4F81BD"/>
            <w:noWrap/>
            <w:vAlign w:val="bottom"/>
          </w:tcPr>
          <w:p w14:paraId="34BE5116" w14:textId="6EF4139B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(95%Cl)</w:t>
            </w:r>
            <w:r w:rsidR="00B84699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Upper</w:t>
            </w:r>
          </w:p>
        </w:tc>
      </w:tr>
      <w:tr w:rsidR="00E22969" w14:paraId="1136193E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BDA740F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Death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6A32529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182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BD57B32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6.28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7E41D2E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4.69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05405CD5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7.98</w:t>
            </w:r>
          </w:p>
        </w:tc>
      </w:tr>
      <w:tr w:rsidR="00E22969" w14:paraId="3A43254A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63732C66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Disease Progression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547B2CD4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96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473B0D0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1.82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552CF57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7.6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44E903CA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6.4</w:t>
            </w:r>
          </w:p>
        </w:tc>
      </w:tr>
      <w:tr w:rsidR="00E22969" w14:paraId="444CB48F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CFA579B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Nausea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AFFB956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52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F7604E3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48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DA660FE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12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12E3B2BD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87</w:t>
            </w:r>
          </w:p>
        </w:tc>
      </w:tr>
      <w:tr w:rsidR="00E22969" w14:paraId="6A63F4C6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DB798C2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Fatigue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76C16E8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90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8B78040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86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2BFD30B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54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341024E3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21</w:t>
            </w:r>
          </w:p>
        </w:tc>
      </w:tr>
      <w:tr w:rsidR="00E22969" w14:paraId="2CA7D6F6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7B247BE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Vomiting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D770882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04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A8E3DD1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59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DE6458E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12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16072F22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.12</w:t>
            </w:r>
          </w:p>
        </w:tc>
      </w:tr>
      <w:tr w:rsidR="00E22969" w14:paraId="142BA4A0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DEE6A44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Diarrhoea</w:t>
            </w:r>
            <w:proofErr w:type="spellEnd"/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E6F96CE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90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9F95074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54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C90301C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2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12925DF8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93</w:t>
            </w:r>
          </w:p>
        </w:tc>
      </w:tr>
      <w:tr w:rsidR="00E22969" w14:paraId="7D2B687C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9574412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Decreased Appetite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3DB5E59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46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1BF672F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.15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6E62A4D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.22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06F1969B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.25</w:t>
            </w:r>
          </w:p>
        </w:tc>
      </w:tr>
      <w:tr w:rsidR="00E22969" w14:paraId="3DC186D1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5545563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Asthenia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F5C5FA7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03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65CE5558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.60 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7ACFC58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14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02597A9D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16</w:t>
            </w:r>
          </w:p>
        </w:tc>
      </w:tr>
      <w:tr w:rsidR="00E22969" w14:paraId="42AC6B95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45DD918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Abdominal Pain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F5E3E0A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02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D7EFB0C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15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B71C709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59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66ED8FA4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83</w:t>
            </w:r>
          </w:p>
        </w:tc>
      </w:tr>
      <w:tr w:rsidR="00E22969" w14:paraId="4242DA1D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6BA80745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White Blood Cell Count Decreased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82BE199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7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67A640E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.15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05D2CC7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.98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618B90E7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.60 </w:t>
            </w:r>
          </w:p>
        </w:tc>
      </w:tr>
      <w:tr w:rsidR="00E22969" w14:paraId="114C101C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9B66F77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Inappropriate Schedule 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Of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Product Administration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06DEF569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4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2797411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48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8668F7B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.00 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119B63B0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07</w:t>
            </w:r>
          </w:p>
        </w:tc>
      </w:tr>
      <w:tr w:rsidR="00E22969" w14:paraId="0FF13857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E12CC5A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Dehydration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2366BCB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2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CD20F15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.96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1996548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.59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34CF4E07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.65</w:t>
            </w:r>
          </w:p>
        </w:tc>
      </w:tr>
      <w:tr w:rsidR="00E22969" w14:paraId="3BFB057A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40B1442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Constipation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814F9BA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2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7BD0E91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57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AE49AC8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82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6F12B6C8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.50 </w:t>
            </w:r>
          </w:p>
        </w:tc>
      </w:tr>
      <w:tr w:rsidR="00E22969" w14:paraId="77CF22CD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80DE5AD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Anaemia</w:t>
            </w:r>
            <w:proofErr w:type="spellEnd"/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830D4D9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2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46248BF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.14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98D9EE8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28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1915E3C1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.23</w:t>
            </w:r>
          </w:p>
        </w:tc>
      </w:tr>
      <w:tr w:rsidR="00E22969" w14:paraId="16B11D8A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076FB72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Weight Decreased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F9930AF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7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2ED9579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26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F8C0C03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77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2AB5ACC0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87</w:t>
            </w:r>
          </w:p>
        </w:tc>
      </w:tr>
      <w:tr w:rsidR="00E22969" w14:paraId="7317EE01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3C6FE2B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Neutropenia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4117297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5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C65E2D2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21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BBB7591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51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619A2F5D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.10 </w:t>
            </w:r>
          </w:p>
        </w:tc>
      </w:tr>
      <w:tr w:rsidR="00E22969" w14:paraId="752C20AF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81299CA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Pyrexia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CA2DD47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5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0F0FF996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.40 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2E6AEA7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.10 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16C74198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79</w:t>
            </w:r>
          </w:p>
        </w:tc>
      </w:tr>
      <w:tr w:rsidR="00E22969" w14:paraId="56DA99D9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8EEC9D1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Abdominal Pain Upper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BC134A9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9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E0E1A26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91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E0E0D13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44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7C189A0B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52</w:t>
            </w:r>
          </w:p>
        </w:tc>
      </w:tr>
      <w:tr w:rsidR="00E22969" w14:paraId="43C98592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B4CEB6E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Platelet Count Decreased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0F0AD61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2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C385AF2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.06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905E7BA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.00 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7297C766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.50 </w:t>
            </w:r>
          </w:p>
        </w:tc>
      </w:tr>
      <w:tr w:rsidR="00E22969" w14:paraId="3DC54753" w14:textId="77777777">
        <w:trPr>
          <w:trHeight w:val="312"/>
        </w:trPr>
        <w:tc>
          <w:tcPr>
            <w:tcW w:w="2797" w:type="dxa"/>
            <w:tcBorders>
              <w:top w:val="single" w:sz="4" w:space="0" w:color="95B3D7"/>
              <w:left w:val="single" w:sz="4" w:space="0" w:color="4F81BD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</w:tcPr>
          <w:p w14:paraId="25161313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Intestinal Obstruction</w:t>
            </w:r>
          </w:p>
        </w:tc>
        <w:tc>
          <w:tcPr>
            <w:tcW w:w="948" w:type="dxa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</w:tcPr>
          <w:p w14:paraId="5AE67BFE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2</w:t>
            </w:r>
          </w:p>
        </w:tc>
        <w:tc>
          <w:tcPr>
            <w:tcW w:w="912" w:type="dxa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</w:tcPr>
          <w:p w14:paraId="572FB309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9.48</w:t>
            </w:r>
          </w:p>
        </w:tc>
        <w:tc>
          <w:tcPr>
            <w:tcW w:w="1812" w:type="dxa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</w:tcPr>
          <w:p w14:paraId="5BF45275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.00 </w:t>
            </w:r>
          </w:p>
        </w:tc>
        <w:tc>
          <w:tcPr>
            <w:tcW w:w="1842" w:type="dxa"/>
            <w:tcBorders>
              <w:top w:val="single" w:sz="4" w:space="0" w:color="95B3D7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470C4BD0" w14:textId="77777777" w:rsidR="00E2296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2.85</w:t>
            </w:r>
          </w:p>
        </w:tc>
      </w:tr>
    </w:tbl>
    <w:p w14:paraId="544E100C" w14:textId="77777777" w:rsidR="00E22969" w:rsidRDefault="00E22969"/>
    <w:sectPr w:rsidR="00E22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c3OTVkOThiODJjOWM4YWI0NjFjZGUyOWJiN2MwYTEifQ=="/>
  </w:docVars>
  <w:rsids>
    <w:rsidRoot w:val="00E22969"/>
    <w:rsid w:val="00574BE8"/>
    <w:rsid w:val="009136EB"/>
    <w:rsid w:val="00B84699"/>
    <w:rsid w:val="00E22969"/>
    <w:rsid w:val="11172BAA"/>
    <w:rsid w:val="34934894"/>
    <w:rsid w:val="3D68010F"/>
    <w:rsid w:val="51C825BF"/>
    <w:rsid w:val="53DB1569"/>
    <w:rsid w:val="5DFA7AD0"/>
    <w:rsid w:val="676A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C7672D"/>
  <w15:docId w15:val="{3F7ECB8D-C0E8-4CF9-9666-926E99DF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>Frontiers Media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dd</dc:creator>
  <cp:lastModifiedBy>Laura Davis</cp:lastModifiedBy>
  <cp:revision>3</cp:revision>
  <dcterms:created xsi:type="dcterms:W3CDTF">2024-03-04T14:20:00Z</dcterms:created>
  <dcterms:modified xsi:type="dcterms:W3CDTF">2024-06-2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E487555F052048F9B155355602D500E4_12</vt:lpwstr>
  </property>
</Properties>
</file>